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D8C9C0">
      <w:pPr>
        <w:pStyle w:val="2"/>
        <w:rPr>
          <w:sz w:val="24"/>
          <w:szCs w:val="24"/>
        </w:rPr>
      </w:pPr>
      <w:r>
        <w:rPr>
          <w:rFonts w:hint="eastAsia"/>
          <w:sz w:val="24"/>
          <w:szCs w:val="24"/>
        </w:rPr>
        <w:t>Supplementary Table S</w:t>
      </w:r>
      <w:r>
        <w:rPr>
          <w:rFonts w:hint="eastAsia"/>
          <w:sz w:val="24"/>
          <w:szCs w:val="24"/>
          <w:lang w:val="en-US" w:eastAsia="zh-CN"/>
        </w:rPr>
        <w:t>2</w:t>
      </w:r>
      <w:r>
        <w:rPr>
          <w:rFonts w:hint="eastAsia"/>
          <w:sz w:val="24"/>
          <w:szCs w:val="24"/>
        </w:rPr>
        <w:t xml:space="preserve"> Univariate regression analysis of </w:t>
      </w:r>
      <w:r>
        <w:rPr>
          <w:rFonts w:hint="eastAsia"/>
          <w:sz w:val="24"/>
          <w:szCs w:val="24"/>
          <w:lang w:val="en-US" w:eastAsia="zh-CN"/>
        </w:rPr>
        <w:t>3</w:t>
      </w:r>
      <w:r>
        <w:rPr>
          <w:rFonts w:hint="eastAsia"/>
          <w:sz w:val="24"/>
          <w:szCs w:val="24"/>
        </w:rPr>
        <w:t>0-day mortality in pneumonia patients receiving glucocorticoids</w:t>
      </w:r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8"/>
        <w:gridCol w:w="3160"/>
        <w:gridCol w:w="2002"/>
      </w:tblGrid>
      <w:tr w14:paraId="7DA3AB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708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</w:t>
            </w:r>
          </w:p>
        </w:tc>
        <w:tc>
          <w:tcPr>
            <w:tcW w:w="147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C2B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)</w:t>
            </w:r>
          </w:p>
        </w:tc>
        <w:tc>
          <w:tcPr>
            <w:tcW w:w="937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244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7D4A06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4D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: ≥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 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＜60</w:t>
            </w:r>
          </w:p>
        </w:tc>
        <w:tc>
          <w:tcPr>
            <w:tcW w:w="1479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46D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6 (0.84,1.62) </w:t>
            </w:r>
          </w:p>
        </w:tc>
        <w:tc>
          <w:tcPr>
            <w:tcW w:w="93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3D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</w:tr>
      <w:tr w14:paraId="474A1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EC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ender: female vs male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7E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 (0.69,1.3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56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8</w:t>
            </w:r>
          </w:p>
        </w:tc>
      </w:tr>
      <w:tr w14:paraId="11ED73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DF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lcoholism: 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86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3 (0.85,2.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19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316F2C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F6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℃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DC6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2 (1.14,1.5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8D5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63D9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31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rtr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bpm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96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85 (1.001,1.0159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AC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</w:tr>
      <w:tr w14:paraId="6CF362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00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mmHg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B7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71 (0.9848,1.009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84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1</w:t>
            </w:r>
          </w:p>
        </w:tc>
      </w:tr>
      <w:tr w14:paraId="301740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BC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o2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FD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(0.94,0.9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53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BD081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32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D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9B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0.62,1.6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AC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4</w:t>
            </w:r>
          </w:p>
        </w:tc>
      </w:tr>
      <w:tr w14:paraId="31B4C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57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1D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(0.25,2.4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82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3</w:t>
            </w:r>
          </w:p>
        </w:tc>
      </w:tr>
      <w:tr w14:paraId="339E0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EBF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Diabet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B1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 (0.76,1.5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F18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1</w:t>
            </w:r>
          </w:p>
        </w:tc>
      </w:tr>
      <w:tr w14:paraId="5C0CD6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1D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RF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74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 (0.49,1.79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EE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</w:tr>
      <w:tr w14:paraId="0CC698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58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ephrotic syndrom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82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4 (0.78,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F5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</w:tr>
      <w:tr w14:paraId="358AD5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D1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irrhosi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5DC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3 (0.09,4.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2E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5</w:t>
            </w:r>
          </w:p>
        </w:tc>
      </w:tr>
      <w:tr w14:paraId="0377D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27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espiratory failure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E0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4.86 (14.28,85.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1C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6C300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DD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PD or Asthma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AD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(0.24,1.7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68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2</w:t>
            </w:r>
          </w:p>
        </w:tc>
      </w:tr>
      <w:tr w14:paraId="352E53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82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umor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36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8 (0.62,2.2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0B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</w:tr>
      <w:tr w14:paraId="1D52B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9D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eptic shoc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9C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 (0.32,1.4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A94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</w:tr>
      <w:tr w14:paraId="6FDEB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55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Disturbance of consciousness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B98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4 (2.01,5.5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EB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CD70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82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H 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48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(0.01,0.1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EF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37A8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0C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aemoglobi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g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07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37 (0.987,1.000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27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 w14:paraId="482E4D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87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lbumin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g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2D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2 (0.89,0.9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7F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9B8F4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67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Sod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E2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 (0.92,0.9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92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28F62B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6B7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tele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×109/L 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A9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 (0.994,0.99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1F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C774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56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oactivedrugs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17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5 (6.11,11.84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B7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A229A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CC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entilation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74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09 (7.25,16.9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A1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48AE21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C7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N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59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1.17 (1.11,1.2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BF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&lt; 0.001</w:t>
            </w:r>
          </w:p>
        </w:tc>
      </w:tr>
      <w:tr w14:paraId="0AA18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4E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Yes vs No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BD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9 (0.83,1.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D2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6</w:t>
            </w:r>
          </w:p>
        </w:tc>
      </w:tr>
      <w:tr w14:paraId="50932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22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rb-65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s ≤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E0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 (1.88,3.6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20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10253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9B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W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9 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557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5 (1.03,1.07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E69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6E4FBD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A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Platelet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9/L 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80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 (0.994,0.99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7C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D3626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3E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476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(1.02,1.0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A4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8DDD8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4E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Lymphocyt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9/L 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20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(0.5,0.85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BB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3E995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59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Total bilirub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μ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56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39 (1.0001,1.007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60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</w:tr>
      <w:tr w14:paraId="47A81E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A1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Neutrophils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×1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 xml:space="preserve"> 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48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(1.01,1.0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D2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FF8B9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933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BU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0F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(1.03,1.0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DF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33ABEF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515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cocorticoid accumul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g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786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 (0.97,1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F6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</w:tr>
      <w:tr w14:paraId="0FC24D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5E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rothrombin tim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>(s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2F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45 (0.9885,1.000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18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</w:tr>
      <w:tr w14:paraId="1631A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8A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R 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29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94 (0.9774,1.0218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90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</w:tr>
      <w:tr w14:paraId="18D7AB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66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ocalcitonin (ng/m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F6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1 (1,1.02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BD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5402C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AE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Serum creatinine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5A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13 (1,1.0026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24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</w:tr>
      <w:tr w14:paraId="50C6A0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3B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14:ligatures w14:val="none"/>
              </w:rPr>
              <w:t>Lactic aci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</w:rPr>
              <w:t>(mmol/L)</w:t>
            </w:r>
          </w:p>
        </w:tc>
        <w:tc>
          <w:tcPr>
            <w:tcW w:w="147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128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 (1.14,1.3) </w:t>
            </w:r>
          </w:p>
        </w:tc>
        <w:tc>
          <w:tcPr>
            <w:tcW w:w="93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EB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</w:tbl>
    <w:p w14:paraId="2153F86B">
      <w:pPr>
        <w:rPr>
          <w:rFonts w:hint="eastAsia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sz w:val="20"/>
          <w:szCs w:val="20"/>
        </w:rPr>
        <w:t>X was entered as a continuous variable per 2 unit decrease.</w:t>
      </w:r>
    </w:p>
    <w:p w14:paraId="169EC974">
      <w:pPr>
        <w:rPr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bbreviations: COPD, chronic obstructive pulmonary disease; MBP, mean blood pressure; SPo2, blood oxygen saturation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BUN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0"/>
        </w:rPr>
        <w:t xml:space="preserve">lood urea nitrogen; CHD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oronary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sz w:val="20"/>
          <w:szCs w:val="20"/>
        </w:rPr>
        <w:t xml:space="preserve">eart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isease; CHF, congestive heart failure; CRF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c</w:t>
      </w:r>
      <w:r>
        <w:rPr>
          <w:rFonts w:hint="default" w:ascii="Times New Roman" w:hAnsi="Times New Roman" w:cs="Times New Roman"/>
          <w:sz w:val="20"/>
          <w:szCs w:val="20"/>
        </w:rPr>
        <w:t xml:space="preserve">hronic renal failure; INR, international normalized ratio; PNI,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cs="Times New Roman"/>
          <w:sz w:val="20"/>
          <w:szCs w:val="20"/>
        </w:rPr>
        <w:t>rognostic nutritional index; WBC, white blood cells.</w:t>
      </w:r>
    </w:p>
    <w:sectPr>
      <w:pgSz w:w="11906" w:h="16838"/>
      <w:pgMar w:top="720" w:right="720" w:bottom="720" w:left="72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457BD66-46BC-4257-96BA-4314AE63AF82}"/>
    <w:docVar w:name="KY_MEDREF_VERSION" w:val="3"/>
  </w:docVars>
  <w:rsids>
    <w:rsidRoot w:val="00000000"/>
    <w:rsid w:val="098826F0"/>
    <w:rsid w:val="1131366D"/>
    <w:rsid w:val="215F7D83"/>
    <w:rsid w:val="222B30FA"/>
    <w:rsid w:val="2A9036A3"/>
    <w:rsid w:val="2B535674"/>
    <w:rsid w:val="2F625847"/>
    <w:rsid w:val="31FA4561"/>
    <w:rsid w:val="32524AD5"/>
    <w:rsid w:val="328C67A8"/>
    <w:rsid w:val="38880D7E"/>
    <w:rsid w:val="39203E44"/>
    <w:rsid w:val="3BAC5E63"/>
    <w:rsid w:val="412A5860"/>
    <w:rsid w:val="419158DF"/>
    <w:rsid w:val="436314FD"/>
    <w:rsid w:val="46D02A05"/>
    <w:rsid w:val="4CE84D6C"/>
    <w:rsid w:val="4EFA4F48"/>
    <w:rsid w:val="53065A01"/>
    <w:rsid w:val="5C07081F"/>
    <w:rsid w:val="626A7D5A"/>
    <w:rsid w:val="65053D6A"/>
    <w:rsid w:val="690B703D"/>
    <w:rsid w:val="726F4F19"/>
    <w:rsid w:val="788A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6</Words>
  <Characters>1980</Characters>
  <Lines>0</Lines>
  <Paragraphs>0</Paragraphs>
  <TotalTime>0</TotalTime>
  <ScaleCrop>false</ScaleCrop>
  <LinksUpToDate>false</LinksUpToDate>
  <CharactersWithSpaces>224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2T07:45:00Z</dcterms:created>
  <dc:creator>86138</dc:creator>
  <cp:lastModifiedBy>风华</cp:lastModifiedBy>
  <dcterms:modified xsi:type="dcterms:W3CDTF">2025-08-30T16:0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Tc2ZGZiNzZiNDVlOGViOWVmM2JhOTY0NGJkNjUyYzgiLCJ1c2VySWQiOiI0MjI5MzczMDkifQ==</vt:lpwstr>
  </property>
  <property fmtid="{D5CDD505-2E9C-101B-9397-08002B2CF9AE}" pid="4" name="ICV">
    <vt:lpwstr>5ABDA8574BCD44E5AAC0BFBA76FAD10A_12</vt:lpwstr>
  </property>
</Properties>
</file>